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B376F" w14:textId="77777777" w:rsidR="00327A4F" w:rsidRPr="00327A4F" w:rsidRDefault="00327A4F" w:rsidP="00327A4F">
      <w:r w:rsidRPr="00327A4F">
        <w:t>Assessment of improvements in exercise tolerance following pulmonary valve replacement using physical accelerometry</w:t>
      </w:r>
    </w:p>
    <w:p w14:paraId="6C2A761D" w14:textId="77777777" w:rsidR="00327A4F" w:rsidRPr="00327A4F" w:rsidRDefault="00327A4F" w:rsidP="00327A4F">
      <w:r w:rsidRPr="00327A4F">
        <w:t>Nicholas Joy, BS</w:t>
      </w:r>
      <w:r w:rsidRPr="00327A4F">
        <w:rPr>
          <w:vertAlign w:val="superscript"/>
        </w:rPr>
        <w:t>1</w:t>
      </w:r>
      <w:r w:rsidRPr="00327A4F">
        <w:t>, Jonathan Soslow, MD, MSCI</w:t>
      </w:r>
      <w:r w:rsidRPr="00327A4F">
        <w:rPr>
          <w:vertAlign w:val="superscript"/>
        </w:rPr>
        <w:t>1</w:t>
      </w:r>
      <w:r w:rsidRPr="00327A4F">
        <w:t>, Kimberly Crum, RN</w:t>
      </w:r>
      <w:r w:rsidRPr="00327A4F">
        <w:rPr>
          <w:vertAlign w:val="superscript"/>
        </w:rPr>
        <w:t>1</w:t>
      </w:r>
      <w:r w:rsidRPr="00327A4F">
        <w:t>, Mary Killian, MD</w:t>
      </w:r>
      <w:r w:rsidRPr="00327A4F">
        <w:rPr>
          <w:vertAlign w:val="superscript"/>
        </w:rPr>
        <w:t>1</w:t>
      </w:r>
      <w:r w:rsidRPr="00327A4F">
        <w:t>, Sudeep Sunthankar, MD, MSCI</w:t>
      </w:r>
      <w:r w:rsidRPr="00327A4F">
        <w:rPr>
          <w:vertAlign w:val="superscript"/>
        </w:rPr>
        <w:t>1</w:t>
      </w:r>
      <w:r w:rsidRPr="00327A4F">
        <w:t xml:space="preserve"> </w:t>
      </w:r>
    </w:p>
    <w:p w14:paraId="340219BE" w14:textId="77777777" w:rsidR="00327A4F" w:rsidRPr="00327A4F" w:rsidRDefault="00327A4F" w:rsidP="00327A4F">
      <w:pPr>
        <w:numPr>
          <w:ilvl w:val="0"/>
          <w:numId w:val="1"/>
        </w:numPr>
      </w:pPr>
      <w:r w:rsidRPr="00327A4F">
        <w:t>Division of Pediatric Cardiology, Department of Pediatrics, Vanderbilt University Medical Center, Nashville, TN</w:t>
      </w:r>
    </w:p>
    <w:p w14:paraId="4FA25461" w14:textId="77777777" w:rsidR="00327A4F" w:rsidRPr="00327A4F" w:rsidRDefault="00327A4F" w:rsidP="00327A4F">
      <w:r w:rsidRPr="00327A4F">
        <w:t>Corresponding Author: Nicholas Joy; nicholas.joy@vumc.org</w:t>
      </w:r>
    </w:p>
    <w:p w14:paraId="5AC0D7DB" w14:textId="77777777" w:rsidR="00327A4F" w:rsidRDefault="00327A4F" w:rsidP="00900598"/>
    <w:p w14:paraId="619FE4FD" w14:textId="1AAC302C" w:rsidR="00900598" w:rsidRPr="0074663E" w:rsidRDefault="00D735C0" w:rsidP="00900598">
      <w:r>
        <w:t xml:space="preserve">Accelerometer data was collected at a frequency of 30 Hz (30 data points per second per axis). For </w:t>
      </w:r>
      <w:r w:rsidR="00900598">
        <w:t>data processing, the raw</w:t>
      </w:r>
      <w:r w:rsidR="00A8250F">
        <w:t xml:space="preserve"> accelerometry</w:t>
      </w:r>
      <w:r w:rsidR="00900598">
        <w:t xml:space="preserve"> data </w:t>
      </w:r>
      <w:r w:rsidR="00A8250F">
        <w:t>was</w:t>
      </w:r>
      <w:r w:rsidR="00E37CA3">
        <w:t xml:space="preserve"> first classified into wear and non-wear time according to Choi’s algorithm</w:t>
      </w:r>
      <w:r w:rsidR="006652CC">
        <w:rPr>
          <w:vertAlign w:val="superscript"/>
        </w:rPr>
        <w:t xml:space="preserve">[1] </w:t>
      </w:r>
      <w:r>
        <w:t xml:space="preserve">integrated into 15 second </w:t>
      </w:r>
      <w:proofErr w:type="gramStart"/>
      <w:r>
        <w:t>epochs, and</w:t>
      </w:r>
      <w:proofErr w:type="gramEnd"/>
      <w:r>
        <w:t xml:space="preserve"> then </w:t>
      </w:r>
      <w:r w:rsidR="00900598">
        <w:t>converted into</w:t>
      </w:r>
      <w:r w:rsidR="00A8250F">
        <w:t xml:space="preserve"> rooted-squared-sum vector magnitude</w:t>
      </w:r>
      <w:r w:rsidR="00900598">
        <w:t xml:space="preserve"> </w:t>
      </w:r>
      <w:r w:rsidR="00A8250F">
        <w:t>(</w:t>
      </w:r>
      <w:r w:rsidR="00900598">
        <w:t>VM</w:t>
      </w:r>
      <w:r w:rsidR="00A8250F">
        <w:t>)</w:t>
      </w:r>
      <w:r w:rsidR="00900598">
        <w:t xml:space="preserve"> counts using </w:t>
      </w:r>
      <w:proofErr w:type="spellStart"/>
      <w:r w:rsidR="00900598">
        <w:t>ActiLife</w:t>
      </w:r>
      <w:proofErr w:type="spellEnd"/>
      <w:r w:rsidR="00900598">
        <w:t xml:space="preserve"> software (</w:t>
      </w:r>
      <w:proofErr w:type="spellStart"/>
      <w:r w:rsidR="00900598">
        <w:t>Ametris</w:t>
      </w:r>
      <w:proofErr w:type="spellEnd"/>
      <w:r w:rsidR="00900598">
        <w:t>, Pensacola, FL). Days lacking at least 600 minutes of accelerometer-defined wear time between 07:00 and 22:00 (“daytime”), as well as 300 minutes between 22:00 and 07:00 (‘nighttime”), were not considered valid days and were excluded from analysis</w:t>
      </w:r>
      <w:r w:rsidR="006652CC">
        <w:rPr>
          <w:vertAlign w:val="superscript"/>
        </w:rPr>
        <w:t>[1,2]</w:t>
      </w:r>
      <w:r w:rsidR="00900598">
        <w:t xml:space="preserve"> Accelerometer wear periods without 1 valid day of wear were excluded from analysis. Proportions of total activity spent in sedentary, light, and moderate-to-vigorous physical activity (MVPA) were also calculated</w:t>
      </w:r>
      <w:r w:rsidR="0074663E">
        <w:t xml:space="preserve"> for the wrist</w:t>
      </w:r>
      <w:r w:rsidR="00900598">
        <w:t xml:space="preserve"> using previously identified VM cutpoints</w:t>
      </w:r>
      <w:r w:rsidR="006652CC">
        <w:rPr>
          <w:vertAlign w:val="superscript"/>
        </w:rPr>
        <w:t>[3]</w:t>
      </w:r>
      <w:r w:rsidR="006652CC">
        <w:t>.</w:t>
      </w:r>
      <w:r w:rsidR="0074663E">
        <w:t xml:space="preserve"> To compute movement quality variables of sample entropy, jerk, and mean frequency, raw 30 Hz data and down-sampled 1 Hz data were first extracted using </w:t>
      </w:r>
      <w:proofErr w:type="spellStart"/>
      <w:r w:rsidR="0074663E">
        <w:t>ActiLife</w:t>
      </w:r>
      <w:proofErr w:type="spellEnd"/>
      <w:r w:rsidR="0074663E">
        <w:t xml:space="preserve"> software and filtered using </w:t>
      </w:r>
      <w:proofErr w:type="spellStart"/>
      <w:r w:rsidR="0074663E">
        <w:t>Ametris</w:t>
      </w:r>
      <w:proofErr w:type="spellEnd"/>
      <w:r w:rsidR="0074663E">
        <w:t>’ proprietary algorithm</w:t>
      </w:r>
      <w:r w:rsidR="0074663E">
        <w:rPr>
          <w:vertAlign w:val="superscript"/>
        </w:rPr>
        <w:t>[4]</w:t>
      </w:r>
      <w:r w:rsidR="0074663E">
        <w:t xml:space="preserve">. The variables of interest were then computed using custom R (v. 4.4.2) code, with entropy being calculated from the 1 Hz data while jerk and mean frequency were calculated from the 30 Hz data. The R code is available on </w:t>
      </w:r>
      <w:hyperlink r:id="rId5" w:history="1">
        <w:r w:rsidR="0074663E">
          <w:rPr>
            <w:rStyle w:val="Hyperlink"/>
          </w:rPr>
          <w:t>https://github.com/keithlohse/HarmonizedAccelData</w:t>
        </w:r>
      </w:hyperlink>
      <w:r w:rsidR="0074663E">
        <w:rPr>
          <w:rStyle w:val="Hyperlink"/>
        </w:rPr>
        <w:t xml:space="preserve"> and archived on </w:t>
      </w:r>
      <w:proofErr w:type="spellStart"/>
      <w:r w:rsidR="0074663E">
        <w:rPr>
          <w:rStyle w:val="Hyperlink"/>
        </w:rPr>
        <w:t>Zenodo</w:t>
      </w:r>
      <w:proofErr w:type="spellEnd"/>
      <w:r w:rsidR="0074663E" w:rsidRPr="0074663E">
        <w:rPr>
          <w:rStyle w:val="Hyperlink"/>
          <w:color w:val="000000" w:themeColor="text1"/>
          <w:u w:val="none"/>
          <w:vertAlign w:val="superscript"/>
        </w:rPr>
        <w:t>[5]</w:t>
      </w:r>
      <w:r w:rsidR="0074663E">
        <w:rPr>
          <w:rStyle w:val="Hyperlink"/>
          <w:color w:val="000000" w:themeColor="text1"/>
          <w:u w:val="none"/>
        </w:rPr>
        <w:t>.</w:t>
      </w:r>
    </w:p>
    <w:p w14:paraId="1AB5AADD" w14:textId="485EE0A6" w:rsidR="00C553D6" w:rsidRDefault="00A13EDF">
      <w:r>
        <w:t>Supplementary Material 1. Expanded description of accelerometer processing and measure derivation. Cited references include:</w:t>
      </w:r>
    </w:p>
    <w:p w14:paraId="0B33AC63" w14:textId="77777777" w:rsidR="00A13EDF" w:rsidRDefault="00A13EDF"/>
    <w:p w14:paraId="33D6CCD7" w14:textId="67141A4F" w:rsidR="00B4685B" w:rsidRPr="00B4685B" w:rsidRDefault="00B4685B" w:rsidP="00B4685B">
      <w:r w:rsidRPr="00B4685B">
        <w:t>1.</w:t>
      </w:r>
      <w:r>
        <w:t xml:space="preserve"> </w:t>
      </w:r>
      <w:r w:rsidRPr="00B4685B">
        <w:t xml:space="preserve">Choi L, Liu Z, Matthews CE, Buchowski MS. Validation of Accelerometer Wear and </w:t>
      </w:r>
      <w:proofErr w:type="spellStart"/>
      <w:r w:rsidRPr="00B4685B">
        <w:t>Nonwear</w:t>
      </w:r>
      <w:proofErr w:type="spellEnd"/>
      <w:r w:rsidRPr="00B4685B">
        <w:t xml:space="preserve"> Time Classification Algorithm. Medicine &amp; Science in Sports &amp; Exercise. 2011 Feb;43(2):357–64.</w:t>
      </w:r>
      <w:r w:rsidR="00A956A9">
        <w:t xml:space="preserve"> </w:t>
      </w:r>
      <w:proofErr w:type="spellStart"/>
      <w:r w:rsidR="00A956A9">
        <w:t>doi</w:t>
      </w:r>
      <w:proofErr w:type="spellEnd"/>
      <w:r w:rsidR="00A956A9">
        <w:t>: 10.1249/MSS.0b013e3181ed61a3</w:t>
      </w:r>
    </w:p>
    <w:p w14:paraId="232B35B3" w14:textId="637339BC" w:rsidR="00B4685B" w:rsidRPr="00B4685B" w:rsidRDefault="00B4685B" w:rsidP="00B4685B">
      <w:r w:rsidRPr="00B4685B">
        <w:t>2.</w:t>
      </w:r>
      <w:r>
        <w:t xml:space="preserve"> </w:t>
      </w:r>
      <w:r w:rsidR="006A5412" w:rsidRPr="006A5412">
        <w:t xml:space="preserve">Joy N, Soslow J, Burnette WB, et al (2026) Six-Minute Activity-95th Centile, a Novel Wearable-Derived Clinical Outcome Assessment for Duchenne Muscular Dystrophy. Pediatric Neurology 175:187–195. </w:t>
      </w:r>
      <w:proofErr w:type="spellStart"/>
      <w:r w:rsidR="006A5412" w:rsidRPr="006A5412">
        <w:t>doi</w:t>
      </w:r>
      <w:proofErr w:type="spellEnd"/>
      <w:r w:rsidR="00D97060" w:rsidRPr="00D97060">
        <w:t xml:space="preserve">: </w:t>
      </w:r>
      <w:r w:rsidR="006A5412" w:rsidRPr="006A5412">
        <w:t>10.1016/j.pediatrneurol.2025.11.017</w:t>
      </w:r>
    </w:p>
    <w:p w14:paraId="6886A254" w14:textId="35776B09" w:rsidR="00B4685B" w:rsidRPr="00B4685B" w:rsidRDefault="00B4685B" w:rsidP="00B4685B">
      <w:r w:rsidRPr="00B4685B">
        <w:lastRenderedPageBreak/>
        <w:t>3.</w:t>
      </w:r>
      <w:r>
        <w:t xml:space="preserve"> </w:t>
      </w:r>
      <w:r w:rsidRPr="00B4685B">
        <w:t xml:space="preserve">Arteaga D, Donnelly T, Crum K, Markham L, Killian M, Burnette WB, et al. Assessing Physical Activity Using Accelerometers in Youth with Duchenne Muscular Dystrophy. J </w:t>
      </w:r>
      <w:proofErr w:type="spellStart"/>
      <w:r w:rsidRPr="00B4685B">
        <w:t>Neuromuscul</w:t>
      </w:r>
      <w:proofErr w:type="spellEnd"/>
      <w:r w:rsidRPr="00B4685B">
        <w:t xml:space="preserve"> Dis. 2020;7(3):331–42.</w:t>
      </w:r>
      <w:r>
        <w:t xml:space="preserve"> </w:t>
      </w:r>
      <w:proofErr w:type="spellStart"/>
      <w:r>
        <w:t>doi</w:t>
      </w:r>
      <w:proofErr w:type="spellEnd"/>
      <w:r>
        <w:t xml:space="preserve">: </w:t>
      </w:r>
      <w:r w:rsidR="00D97060">
        <w:t>10.3233/JND-200478</w:t>
      </w:r>
    </w:p>
    <w:p w14:paraId="13C24322" w14:textId="46E4E4EC" w:rsidR="00B4685B" w:rsidRPr="00B4685B" w:rsidRDefault="00B4685B" w:rsidP="00B4685B">
      <w:r w:rsidRPr="00B4685B">
        <w:t>4.</w:t>
      </w:r>
      <w:r>
        <w:t xml:space="preserve"> </w:t>
      </w:r>
      <w:r w:rsidRPr="00B4685B">
        <w:t>Miller AE, Lohse KR, Bland MD, Konrad JD, Hoyt CR, Lenze EJ, et al. A Large Harmonized Upper and Lower Limb Accelerometry Dataset: A Resource for Rehabilitation Scientists [</w:t>
      </w:r>
      <w:r>
        <w:t>Preprint</w:t>
      </w:r>
      <w:r w:rsidRPr="00B4685B">
        <w:t xml:space="preserve">]. </w:t>
      </w:r>
      <w:proofErr w:type="spellStart"/>
      <w:r w:rsidRPr="00B4685B">
        <w:t>medRxiv</w:t>
      </w:r>
      <w:proofErr w:type="spellEnd"/>
      <w:r w:rsidRPr="00B4685B">
        <w:t>; 2024</w:t>
      </w:r>
      <w:r>
        <w:t>;</w:t>
      </w:r>
      <w:r w:rsidRPr="00B4685B">
        <w:t xml:space="preserve">p. 2024.08.15.24312066. Available from: </w:t>
      </w:r>
      <w:proofErr w:type="spellStart"/>
      <w:r>
        <w:t>doi</w:t>
      </w:r>
      <w:proofErr w:type="spellEnd"/>
      <w:r>
        <w:t>: 10.1101/2024.08.15.24312066</w:t>
      </w:r>
    </w:p>
    <w:p w14:paraId="5D95E4DE" w14:textId="62A31621" w:rsidR="0074663E" w:rsidRPr="0074663E" w:rsidRDefault="0074663E" w:rsidP="0074663E">
      <w:r>
        <w:t xml:space="preserve">5. </w:t>
      </w:r>
      <w:r w:rsidRPr="0090348A">
        <w:rPr>
          <w:rFonts w:ascii="Times New Roman" w:hAnsi="Times New Roman" w:cs="Times New Roman"/>
        </w:rPr>
        <w:t xml:space="preserve">Lohse KR. </w:t>
      </w:r>
      <w:proofErr w:type="spellStart"/>
      <w:r w:rsidRPr="0090348A">
        <w:rPr>
          <w:rFonts w:ascii="Times New Roman" w:hAnsi="Times New Roman" w:cs="Times New Roman"/>
        </w:rPr>
        <w:t>keithlohse</w:t>
      </w:r>
      <w:proofErr w:type="spellEnd"/>
      <w:r w:rsidRPr="0090348A">
        <w:rPr>
          <w:rFonts w:ascii="Times New Roman" w:hAnsi="Times New Roman" w:cs="Times New Roman"/>
        </w:rPr>
        <w:t>/</w:t>
      </w:r>
      <w:proofErr w:type="spellStart"/>
      <w:r w:rsidRPr="0090348A">
        <w:rPr>
          <w:rFonts w:ascii="Times New Roman" w:hAnsi="Times New Roman" w:cs="Times New Roman"/>
        </w:rPr>
        <w:t>HarmonizedAccelData</w:t>
      </w:r>
      <w:proofErr w:type="spellEnd"/>
      <w:r w:rsidRPr="0090348A">
        <w:rPr>
          <w:rFonts w:ascii="Times New Roman" w:hAnsi="Times New Roman" w:cs="Times New Roman"/>
        </w:rPr>
        <w:t>: Harmonized Upper and Lower Limb Accelerometry Data. 2024.</w:t>
      </w:r>
    </w:p>
    <w:p w14:paraId="3E2F9A08" w14:textId="050E3D93" w:rsidR="006652CC" w:rsidRDefault="006652CC"/>
    <w:sectPr w:rsidR="00665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212C88"/>
    <w:multiLevelType w:val="hybridMultilevel"/>
    <w:tmpl w:val="13B41F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2082174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EA"/>
    <w:rsid w:val="000B47E9"/>
    <w:rsid w:val="000F0286"/>
    <w:rsid w:val="00163E56"/>
    <w:rsid w:val="00197513"/>
    <w:rsid w:val="0022797E"/>
    <w:rsid w:val="002A723C"/>
    <w:rsid w:val="00326749"/>
    <w:rsid w:val="00327A4F"/>
    <w:rsid w:val="00347583"/>
    <w:rsid w:val="006652CC"/>
    <w:rsid w:val="00680D81"/>
    <w:rsid w:val="006834EA"/>
    <w:rsid w:val="006A5412"/>
    <w:rsid w:val="006D045C"/>
    <w:rsid w:val="0074663E"/>
    <w:rsid w:val="00885903"/>
    <w:rsid w:val="00900598"/>
    <w:rsid w:val="00A13EDF"/>
    <w:rsid w:val="00A8250F"/>
    <w:rsid w:val="00A956A9"/>
    <w:rsid w:val="00B4685B"/>
    <w:rsid w:val="00C553D6"/>
    <w:rsid w:val="00CE4DB7"/>
    <w:rsid w:val="00D03B6F"/>
    <w:rsid w:val="00D735C0"/>
    <w:rsid w:val="00D97060"/>
    <w:rsid w:val="00E37CA3"/>
    <w:rsid w:val="00FF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90D1"/>
  <w15:chartTrackingRefBased/>
  <w15:docId w15:val="{94162910-356A-4CA4-AB63-4517F5A5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598"/>
  </w:style>
  <w:style w:type="paragraph" w:styleId="Heading1">
    <w:name w:val="heading 1"/>
    <w:basedOn w:val="Normal"/>
    <w:next w:val="Normal"/>
    <w:link w:val="Heading1Char"/>
    <w:uiPriority w:val="9"/>
    <w:qFormat/>
    <w:rsid w:val="00683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4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4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4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4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4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4E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9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52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2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8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22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5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56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77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15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94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82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205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4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28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80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694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74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57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77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140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keithlohse/HarmonizedAccel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, Nicholas M</dc:creator>
  <cp:keywords/>
  <dc:description/>
  <cp:lastModifiedBy>Joy, Nicholas M</cp:lastModifiedBy>
  <cp:revision>16</cp:revision>
  <dcterms:created xsi:type="dcterms:W3CDTF">2025-10-12T20:57:00Z</dcterms:created>
  <dcterms:modified xsi:type="dcterms:W3CDTF">2026-01-2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10-12T20:59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4380d9c-0901-4e43-8223-4baa9db885d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